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7E22AC" w:rsidRPr="0021648E" w:rsidTr="00173F88">
        <w:tc>
          <w:tcPr>
            <w:tcW w:w="9576" w:type="dxa"/>
          </w:tcPr>
          <w:p w:rsidR="007E22AC" w:rsidRPr="00D0256E" w:rsidRDefault="00D025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256E">
              <w:rPr>
                <w:rFonts w:ascii="Times New Roman" w:hAnsi="Times New Roman" w:cs="Times New Roman"/>
                <w:b/>
                <w:sz w:val="24"/>
                <w:szCs w:val="24"/>
              </w:rPr>
              <w:t>Supplementary Data</w:t>
            </w:r>
            <w:bookmarkStart w:id="0" w:name="_GoBack"/>
            <w:bookmarkEnd w:id="0"/>
            <w:r w:rsidRPr="00D025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7E22AC" w:rsidRPr="0021648E" w:rsidTr="00F74601">
        <w:tc>
          <w:tcPr>
            <w:tcW w:w="9576" w:type="dxa"/>
          </w:tcPr>
          <w:p w:rsidR="00D0256E" w:rsidRDefault="004A6DD0" w:rsidP="00F7460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21648E" w:rsidRPr="0021648E" w:rsidRDefault="0021648E" w:rsidP="00F74601">
            <w:pPr>
              <w:pBdr>
                <w:top w:val="single" w:sz="4" w:space="1" w:color="auto"/>
                <w:bottom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21648E">
              <w:rPr>
                <w:rFonts w:ascii="Times New Roman" w:hAnsi="Times New Roman" w:cs="Times New Roman"/>
                <w:b/>
                <w:sz w:val="20"/>
                <w:szCs w:val="20"/>
              </w:rPr>
              <w:t>Demographics</w:t>
            </w:r>
            <w:r w:rsidR="00D025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riables</w:t>
            </w:r>
          </w:p>
          <w:p w:rsidR="0021648E" w:rsidRDefault="0021648E" w:rsidP="00F74601">
            <w:pPr>
              <w:pBdr>
                <w:top w:val="single" w:sz="4" w:space="1" w:color="auto"/>
                <w:bottom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NACCADC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NACCID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8F3084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FORMVER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PACKET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8F3084">
              <w:rPr>
                <w:rFonts w:ascii="Times New Roman" w:hAnsi="Times New Roman" w:cs="Times New Roman"/>
                <w:sz w:val="16"/>
                <w:szCs w:val="16"/>
              </w:rPr>
              <w:t xml:space="preserve">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NACCVNUM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VISITNUM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VISITMO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8F3084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VISITDAY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VISITYR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SEX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NACCAGE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NACCNIHR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EDUC</w:t>
            </w:r>
          </w:p>
          <w:p w:rsidR="00DA108B" w:rsidRPr="0021648E" w:rsidRDefault="00DA108B" w:rsidP="00F74601">
            <w:pPr>
              <w:pBdr>
                <w:top w:val="single" w:sz="4" w:space="1" w:color="auto"/>
                <w:bottom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E22AC" w:rsidRPr="0021648E" w:rsidRDefault="0021648E" w:rsidP="00173F88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648E">
              <w:rPr>
                <w:rFonts w:ascii="Times New Roman" w:hAnsi="Times New Roman" w:cs="Times New Roman"/>
                <w:b/>
                <w:sz w:val="20"/>
                <w:szCs w:val="20"/>
              </w:rPr>
              <w:t>TBI</w:t>
            </w:r>
            <w:r w:rsidR="00D025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riables</w:t>
            </w:r>
            <w:r w:rsidR="007E22AC" w:rsidRPr="0021648E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  <w:p w:rsidR="00DA108B" w:rsidRDefault="0021648E" w:rsidP="00173F88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21648E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TBI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TBIBRIE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TRAUMBRF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TBIEXTEN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TRAUMEXT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TBIWOLOS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TRAUMCH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T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BIYEAR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Pr="0021648E">
              <w:rPr>
                <w:rFonts w:ascii="Times New Roman" w:hAnsi="Times New Roman" w:cs="Times New Roman"/>
                <w:sz w:val="16"/>
                <w:szCs w:val="16"/>
              </w:rPr>
              <w:t>BRNINJ</w:t>
            </w:r>
            <w:r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Pr="0021648E">
              <w:rPr>
                <w:rFonts w:ascii="Times New Roman" w:hAnsi="Times New Roman" w:cs="Times New Roman"/>
                <w:sz w:val="16"/>
                <w:szCs w:val="16"/>
              </w:rPr>
              <w:t>BRNINJIF</w:t>
            </w:r>
            <w:r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  <w:p w:rsidR="00481FEC" w:rsidRPr="0021648E" w:rsidRDefault="00481FEC" w:rsidP="00173F88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E22AC" w:rsidRPr="0021648E" w:rsidRDefault="0021648E" w:rsidP="00173F88">
            <w:pPr>
              <w:pBdr>
                <w:top w:val="single" w:sz="4" w:space="1" w:color="auto"/>
                <w:bottom w:val="single" w:sz="4" w:space="1" w:color="auto"/>
              </w:pBd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648E">
              <w:rPr>
                <w:rFonts w:ascii="Times New Roman" w:hAnsi="Times New Roman" w:cs="Times New Roman"/>
                <w:b/>
                <w:sz w:val="20"/>
                <w:szCs w:val="20"/>
              </w:rPr>
              <w:t>Neurological Examination</w:t>
            </w:r>
            <w:r w:rsidR="00D025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riables</w:t>
            </w:r>
          </w:p>
          <w:p w:rsidR="00DB768C" w:rsidRDefault="00DB768C" w:rsidP="00173F88">
            <w:pPr>
              <w:pBdr>
                <w:top w:val="single" w:sz="4" w:space="1" w:color="auto"/>
                <w:bottom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ABRUPT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21648E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STEPWISE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SOMATIC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EMOT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HXHYPER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HXSTROKE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FOCLSYM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FOCLSIGN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HACHIN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21648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687336">
              <w:rPr>
                <w:rFonts w:ascii="Times New Roman" w:hAnsi="Times New Roman" w:cs="Times New Roman"/>
                <w:sz w:val="16"/>
                <w:szCs w:val="16"/>
              </w:rPr>
              <w:t xml:space="preserve">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CVDCOG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STROKCOG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CVDIMAG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CVD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AG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  <w:t>CVDIMAG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  <w:t>CVDIMAG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  <w:t xml:space="preserve">CVDIMAG4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CVDIMAGX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PDNORMAL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SPEECH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68733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SPEECHX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68733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FACEXP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68733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ACEXPX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TRESTFAC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TRESTFAX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TRES</w:t>
            </w:r>
            <w:r w:rsidR="004855CD">
              <w:rPr>
                <w:rFonts w:ascii="Times New Roman" w:hAnsi="Times New Roman" w:cs="Times New Roman"/>
                <w:sz w:val="16"/>
                <w:szCs w:val="16"/>
              </w:rPr>
              <w:t>TRHD</w:t>
            </w:r>
            <w:r w:rsidR="004855CD">
              <w:rPr>
                <w:rFonts w:ascii="Times New Roman" w:hAnsi="Times New Roman" w:cs="Times New Roman"/>
                <w:sz w:val="16"/>
                <w:szCs w:val="16"/>
              </w:rPr>
              <w:tab/>
              <w:t>TRESTRHX</w:t>
            </w:r>
            <w:r w:rsidR="004855CD">
              <w:rPr>
                <w:rFonts w:ascii="Times New Roman" w:hAnsi="Times New Roman" w:cs="Times New Roman"/>
                <w:sz w:val="16"/>
                <w:szCs w:val="16"/>
              </w:rPr>
              <w:tab/>
              <w:t>TRESTLHD</w:t>
            </w:r>
            <w:r w:rsidR="004855CD">
              <w:rPr>
                <w:rFonts w:ascii="Times New Roman" w:hAnsi="Times New Roman" w:cs="Times New Roman"/>
                <w:sz w:val="16"/>
                <w:szCs w:val="16"/>
              </w:rPr>
              <w:tab/>
              <w:t xml:space="preserve">TRESTLHX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TRESTRFT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TRESTRFX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TRESTLFT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TRESTLFX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TRACTRHD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TRACTRHX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TRACTLHD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TRACTLHX</w:t>
            </w:r>
          </w:p>
          <w:p w:rsidR="00DB768C" w:rsidRDefault="00DB768C" w:rsidP="00173F88">
            <w:pPr>
              <w:pBdr>
                <w:top w:val="single" w:sz="4" w:space="1" w:color="auto"/>
                <w:bottom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RIGDNEC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RIGDNEX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RIGDUPRT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RIGDUPRX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RIGDUPLF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RIGDUPLX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RIGDLORT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RIGDLORX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RIGDLOLF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RIGDLOLX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TAPSR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TAPSRTX</w:t>
            </w:r>
          </w:p>
          <w:p w:rsidR="00DB768C" w:rsidRDefault="00DB768C" w:rsidP="00173F88">
            <w:pPr>
              <w:pBdr>
                <w:top w:val="single" w:sz="4" w:space="1" w:color="auto"/>
                <w:bottom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</w:t>
            </w:r>
            <w:r w:rsidR="00F7460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TAPSLF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68733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TAPSLFX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68733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HANDMOVR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HANDMVRX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HANDMOVL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HANDMVLX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HANDALTR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HANDATRX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HANDALTL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HANDATLX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LEGRT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68733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LEGRTX</w:t>
            </w:r>
          </w:p>
          <w:p w:rsidR="00DB768C" w:rsidRDefault="007E22AC" w:rsidP="00173F88">
            <w:pPr>
              <w:pBdr>
                <w:top w:val="single" w:sz="4" w:space="1" w:color="auto"/>
                <w:bottom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LEGLF</w:t>
            </w:r>
            <w:r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F74601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Pr="0021648E">
              <w:rPr>
                <w:rFonts w:ascii="Times New Roman" w:hAnsi="Times New Roman" w:cs="Times New Roman"/>
                <w:sz w:val="16"/>
                <w:szCs w:val="16"/>
              </w:rPr>
              <w:t>LEGLFX</w:t>
            </w:r>
            <w:r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DB768C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Pr="0021648E">
              <w:rPr>
                <w:rFonts w:ascii="Times New Roman" w:hAnsi="Times New Roman" w:cs="Times New Roman"/>
                <w:sz w:val="16"/>
                <w:szCs w:val="16"/>
              </w:rPr>
              <w:t>ARISING</w:t>
            </w:r>
            <w:r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68733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Pr="0021648E">
              <w:rPr>
                <w:rFonts w:ascii="Times New Roman" w:hAnsi="Times New Roman" w:cs="Times New Roman"/>
                <w:sz w:val="16"/>
                <w:szCs w:val="16"/>
              </w:rPr>
              <w:t>ARISINGX</w:t>
            </w:r>
            <w:r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POSTURE</w:t>
            </w:r>
            <w:r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4855CD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Pr="0021648E">
              <w:rPr>
                <w:rFonts w:ascii="Times New Roman" w:hAnsi="Times New Roman" w:cs="Times New Roman"/>
                <w:sz w:val="16"/>
                <w:szCs w:val="16"/>
              </w:rPr>
              <w:t>POSTUREX</w:t>
            </w:r>
          </w:p>
          <w:p w:rsidR="00DB768C" w:rsidRDefault="007E22AC" w:rsidP="00173F88">
            <w:pPr>
              <w:pBdr>
                <w:top w:val="single" w:sz="4" w:space="1" w:color="auto"/>
                <w:bottom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GAIT</w:t>
            </w:r>
            <w:r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DB768C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Pr="0021648E">
              <w:rPr>
                <w:rFonts w:ascii="Times New Roman" w:hAnsi="Times New Roman" w:cs="Times New Roman"/>
                <w:sz w:val="16"/>
                <w:szCs w:val="16"/>
              </w:rPr>
              <w:t>GAITX</w:t>
            </w:r>
            <w:r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68733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Pr="0021648E">
              <w:rPr>
                <w:rFonts w:ascii="Times New Roman" w:hAnsi="Times New Roman" w:cs="Times New Roman"/>
                <w:sz w:val="16"/>
                <w:szCs w:val="16"/>
              </w:rPr>
              <w:t>POSSTAB</w:t>
            </w:r>
            <w:r w:rsidR="00687336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POSSTABX</w:t>
            </w:r>
            <w:r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BRADYKIN</w:t>
            </w:r>
            <w:r w:rsidR="00DB768C">
              <w:rPr>
                <w:rFonts w:ascii="Times New Roman" w:hAnsi="Times New Roman" w:cs="Times New Roman"/>
                <w:sz w:val="16"/>
                <w:szCs w:val="16"/>
              </w:rPr>
              <w:t xml:space="preserve">               </w:t>
            </w:r>
            <w:r w:rsidRPr="0021648E">
              <w:rPr>
                <w:rFonts w:ascii="Times New Roman" w:hAnsi="Times New Roman" w:cs="Times New Roman"/>
                <w:sz w:val="16"/>
                <w:szCs w:val="16"/>
              </w:rPr>
              <w:t>BRADYKIX</w:t>
            </w:r>
            <w:r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MEMORY</w:t>
            </w:r>
            <w:r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ORIENT</w:t>
            </w:r>
            <w:r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68733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Pr="0021648E">
              <w:rPr>
                <w:rFonts w:ascii="Times New Roman" w:hAnsi="Times New Roman" w:cs="Times New Roman"/>
                <w:sz w:val="16"/>
                <w:szCs w:val="16"/>
              </w:rPr>
              <w:t>JUDGMENT</w:t>
            </w:r>
            <w:r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COMMUN</w:t>
            </w:r>
            <w:r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HOMEHOBB</w:t>
            </w:r>
            <w:r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PERSCARE</w:t>
            </w:r>
            <w:r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CDRSUM</w:t>
            </w:r>
            <w:r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C</w:t>
            </w:r>
            <w:r w:rsidR="00687336">
              <w:rPr>
                <w:rFonts w:ascii="Times New Roman" w:hAnsi="Times New Roman" w:cs="Times New Roman"/>
                <w:sz w:val="16"/>
                <w:szCs w:val="16"/>
              </w:rPr>
              <w:t xml:space="preserve">               </w:t>
            </w:r>
            <w:r w:rsidRPr="0021648E">
              <w:rPr>
                <w:rFonts w:ascii="Times New Roman" w:hAnsi="Times New Roman" w:cs="Times New Roman"/>
                <w:sz w:val="16"/>
                <w:szCs w:val="16"/>
              </w:rPr>
              <w:t>DRGLOB</w:t>
            </w:r>
            <w:r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C</w:t>
            </w:r>
            <w:r w:rsidR="00687336">
              <w:rPr>
                <w:rFonts w:ascii="Times New Roman" w:hAnsi="Times New Roman" w:cs="Times New Roman"/>
                <w:sz w:val="16"/>
                <w:szCs w:val="16"/>
              </w:rPr>
              <w:t xml:space="preserve">               </w:t>
            </w:r>
            <w:r w:rsidRPr="0021648E">
              <w:rPr>
                <w:rFonts w:ascii="Times New Roman" w:hAnsi="Times New Roman" w:cs="Times New Roman"/>
                <w:sz w:val="16"/>
                <w:szCs w:val="16"/>
              </w:rPr>
              <w:t>OMPORT</w:t>
            </w:r>
            <w:r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68733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Pr="0021648E">
              <w:rPr>
                <w:rFonts w:ascii="Times New Roman" w:hAnsi="Times New Roman" w:cs="Times New Roman"/>
                <w:sz w:val="16"/>
                <w:szCs w:val="16"/>
              </w:rPr>
              <w:t>CDRLANG</w:t>
            </w:r>
            <w:r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FOCLDEF</w:t>
            </w:r>
            <w:r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68733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Pr="0021648E">
              <w:rPr>
                <w:rFonts w:ascii="Times New Roman" w:hAnsi="Times New Roman" w:cs="Times New Roman"/>
                <w:sz w:val="16"/>
                <w:szCs w:val="16"/>
              </w:rPr>
              <w:t>GAITDIS</w:t>
            </w:r>
          </w:p>
          <w:p w:rsidR="00DB768C" w:rsidRDefault="00DB768C" w:rsidP="00173F88">
            <w:pPr>
              <w:pBdr>
                <w:top w:val="single" w:sz="4" w:space="1" w:color="auto"/>
                <w:bottom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EYEMOVE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PARKSIGN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RESTTR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RESTTRR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68733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4855CD">
              <w:rPr>
                <w:rFonts w:ascii="Times New Roman" w:hAnsi="Times New Roman" w:cs="Times New Roman"/>
                <w:sz w:val="16"/>
                <w:szCs w:val="16"/>
              </w:rPr>
              <w:t xml:space="preserve">LOWINGL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SLOWINGR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RIGIDL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68733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RIGID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BRADY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68733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PARKGAIT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POSTINST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CVDSIGNS</w:t>
            </w:r>
          </w:p>
          <w:p w:rsidR="00687336" w:rsidRDefault="00DB768C" w:rsidP="00173F88">
            <w:pPr>
              <w:pBdr>
                <w:top w:val="single" w:sz="4" w:space="1" w:color="auto"/>
                <w:bottom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CORTDEF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SIVDFIND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CVDMOTL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CVDMOTR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CORTVIS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CORTVISR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  <w:p w:rsidR="00DB768C" w:rsidRDefault="00687336" w:rsidP="00173F88">
            <w:pPr>
              <w:pBdr>
                <w:top w:val="single" w:sz="4" w:space="1" w:color="auto"/>
                <w:bottom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SOMATL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SOMATR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F74601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POSTCORT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PSPCBS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</w:t>
            </w:r>
            <w:r w:rsidR="004855C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EYEPSP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DYSPSP</w:t>
            </w:r>
          </w:p>
          <w:p w:rsidR="0021648E" w:rsidRPr="0021648E" w:rsidRDefault="00DB768C" w:rsidP="00173F88">
            <w:pPr>
              <w:pBdr>
                <w:top w:val="single" w:sz="4" w:space="1" w:color="auto"/>
                <w:bottom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AXIALPSP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GAITPSP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68733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</w:t>
            </w:r>
            <w:r w:rsidR="00F7460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APRAXSP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APRAXL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</w:t>
            </w:r>
            <w:r w:rsidR="004855C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APRAXR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68733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CORTSENL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CORTSENR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ATAXL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687336">
              <w:rPr>
                <w:rFonts w:ascii="Times New Roman" w:hAnsi="Times New Roman" w:cs="Times New Roman"/>
                <w:sz w:val="16"/>
                <w:szCs w:val="16"/>
              </w:rPr>
              <w:t xml:space="preserve">             </w:t>
            </w:r>
            <w:r w:rsidR="00F74601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ATAX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74601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ALIENLML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ALIENLMR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DYSTONL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DYSTONR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MYOCLLT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MYOCLRT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ALSFIND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68733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GAITNPH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</w:t>
            </w:r>
            <w:r w:rsidR="004855C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OTHNEUR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OTHNEURX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  <w:p w:rsidR="0021648E" w:rsidRPr="0021648E" w:rsidRDefault="0021648E" w:rsidP="00173F88">
            <w:pPr>
              <w:pBdr>
                <w:top w:val="single" w:sz="4" w:space="1" w:color="auto"/>
                <w:bottom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648E" w:rsidRPr="0021648E" w:rsidRDefault="0021648E" w:rsidP="00D025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648E">
              <w:rPr>
                <w:rFonts w:ascii="Times New Roman" w:hAnsi="Times New Roman" w:cs="Times New Roman"/>
                <w:b/>
                <w:sz w:val="20"/>
                <w:szCs w:val="20"/>
              </w:rPr>
              <w:t>Cognition, Neuropsychiatry and Imaging</w:t>
            </w:r>
            <w:r w:rsidR="00D025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riables</w:t>
            </w:r>
          </w:p>
          <w:p w:rsidR="00D0256E" w:rsidRDefault="0021648E" w:rsidP="00D02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648E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MMSECOMP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MMSELOC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MMSELAN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MMSELANX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MMSEVIS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MMSEHEAR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MMSEORDA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MMSEORLO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PENTAGON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NACCMMSE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NPSYCLOC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NPSYLAN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NPSYLANX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LOGIMO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68733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LOGIDAY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LOGIYR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DB768C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LOGIPREV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LOGIMEM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MEMUNITS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MEMTIME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UDSBENTC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UDSBENTD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UDSBENRS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DIGIF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DIGIFLEN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DIGIB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68733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DIGIBLEN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ANIMALS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VEG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D0256E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TRAILA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TRAILARR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TRAILALI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TRAILB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68733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TRAILBRR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TRAILBLI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WAIS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  <w:p w:rsidR="00D0256E" w:rsidRDefault="00D0256E" w:rsidP="00D02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BOSTON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UDSVERFC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UDSVERFN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UDSVERNF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UDSVERLC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UDSVERLR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UDSVERLN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UDSVERTN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UDSVERTE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UDSVERTI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COGSTAT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NACCC1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  <w:p w:rsidR="00D0256E" w:rsidRDefault="00687336" w:rsidP="00D02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D0256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MOCACOMP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MOCAREAS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MOCALOC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MOCALAN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MOCALANX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MOCAVIS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MOCAHEAR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MOCATOTS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MOCATRAI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MOCACUBE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MOCACLOC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MOCACLON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MOCACLOH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MOCANAMI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MOCAREGI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MOCADIGI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MOCALETT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MOCASER7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MOCAREPE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MOCAFLUE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MOCAABST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MOCARECN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MOCARECC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MOCARECR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MOCAORDT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MOCAORMO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MOCAORYR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MOCAORDY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MOCAORPL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MOCAORCT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CRAFTVRS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CRAFTURS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DIGFORCT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DIGFORSL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DIGBACCT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DIGBACLS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CRAFTDVR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CRAFTDRE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CRAFTDTI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CRAFTCUE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MINTTOTS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MINTTOTW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MINTSCNG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MINTSCNC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MINTPCNG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MINTPCNC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NACCC2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WHODIDDX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DXMETHOD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NORMCOG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DEMENTED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AMNDEM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PCA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NACCPPA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NACCPPAG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NACCPPME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NACCBVFT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NACCLBDS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NAMNDEM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NACCTMCI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NACCMCIL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NACCMCIA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NACCMCIE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NACCMCIV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NACCMCII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IMPNOMCI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AMYLPET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AMYLCSF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FDGAD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HIPPATR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TAUPETAD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CSFTAU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  <w:p w:rsidR="00687336" w:rsidRDefault="00687336" w:rsidP="00D02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FDGFTLD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TPETFTLD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MRFTLD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DATSCAN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OTHBIOM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OTHBIOMX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IMAGLINF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IMAGLAC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IMAGMACH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IMAGMICH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IMAGMWMH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IMAGEWMH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OTHMU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OTHMUTX</w:t>
            </w:r>
          </w:p>
          <w:p w:rsidR="00DB768C" w:rsidRDefault="007E22AC" w:rsidP="00D02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>NPIQINF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DB768C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>NPIQINFX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  <w:t>DEL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DB768C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>DELSEV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DB768C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>HALL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DB768C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>HALLSEV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  <w:t>AGIT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DB768C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>AGITSEV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DB768C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>DEPD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DB768C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>DEPDSEV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  <w:t>ANX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DB768C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</w:t>
            </w:r>
            <w:r w:rsidR="00C2070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>ANXSEV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  <w:p w:rsidR="00DB768C" w:rsidRDefault="00DB768C" w:rsidP="00D02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>ELAT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>ELATSEV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C20701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>APA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</w:t>
            </w:r>
            <w:r w:rsidR="00C2070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>APASEV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>DISN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</w:t>
            </w:r>
            <w:r w:rsidR="00C2070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>DISNSEV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  <w:p w:rsidR="00DB768C" w:rsidRDefault="00DB768C" w:rsidP="00D02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>IRR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>IRRSEV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>MOT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>MOTSEV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>NITE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</w:t>
            </w:r>
            <w:r w:rsidR="00C20701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>NITESEV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  <w:p w:rsidR="00D0256E" w:rsidRDefault="00D0256E" w:rsidP="00D02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>APP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>APPSEV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</w:t>
            </w:r>
            <w:r w:rsidR="00C2070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>NOGDS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>SATIS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</w:t>
            </w:r>
            <w:r w:rsidR="00C20701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>DROPACT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  <w:t>EMPTY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  <w:p w:rsidR="0021648E" w:rsidRDefault="00D0256E" w:rsidP="00D02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</w:t>
            </w:r>
            <w:r w:rsidR="00F7460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>BORED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>SPIRITS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>AFRAID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C20701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>HAPPY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</w:t>
            </w:r>
            <w:r w:rsidR="00C20701">
              <w:rPr>
                <w:rFonts w:ascii="Times New Roman" w:hAnsi="Times New Roman" w:cs="Times New Roman"/>
                <w:sz w:val="16"/>
                <w:szCs w:val="16"/>
              </w:rPr>
              <w:t xml:space="preserve">HELPLESS                  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>STAYHOME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  <w:t>MEMPROB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  <w:t>WONDRFUL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  <w:t>WRTHLESS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  <w:t>ENERGY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>HOPELESS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  <w:t>BETTER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  <w:t>NACCGDS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  <w:t>BILLS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>TAXES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>SHOPPING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  <w:t>GAMES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C20701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>STOVE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  <w:t>MEALPREP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  <w:t>EVENTS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>PAYATTN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  <w:t>REMDATES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  <w:t>TRAVEL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C20701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t>NACCNREX</w:t>
            </w:r>
            <w:r w:rsidR="00687336" w:rsidRPr="0068733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ab/>
              <w:t>NORMEXAM</w:t>
            </w:r>
          </w:p>
          <w:p w:rsidR="0021648E" w:rsidRDefault="00DB768C" w:rsidP="00F74601">
            <w:pPr>
              <w:pBdr>
                <w:top w:val="single" w:sz="4" w:space="1" w:color="auto"/>
              </w:pBd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768C">
              <w:rPr>
                <w:rFonts w:ascii="Times New Roman" w:hAnsi="Times New Roman" w:cs="Times New Roman"/>
                <w:b/>
                <w:sz w:val="20"/>
                <w:szCs w:val="20"/>
              </w:rPr>
              <w:t>Neurological Diagnosis</w:t>
            </w:r>
            <w:r w:rsidR="00D025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riables</w:t>
            </w:r>
          </w:p>
          <w:p w:rsidR="00D0256E" w:rsidRPr="00DB768C" w:rsidRDefault="00D0256E" w:rsidP="00F74601">
            <w:pPr>
              <w:pBdr>
                <w:top w:val="single" w:sz="4" w:space="1" w:color="auto"/>
              </w:pBd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7E22AC" w:rsidRPr="0021648E" w:rsidRDefault="0021648E" w:rsidP="00F74601">
            <w:pPr>
              <w:pBdr>
                <w:top w:val="single" w:sz="4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21648E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NACCALZD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NACCALZP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PROBAD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68733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PROBADIF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POSSAD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POSSADIF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NACCLBDE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NACCLBDP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PARK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68733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MSA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68733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MSAIF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PSP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PSPIF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CORT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CORTIF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68733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FTLDMO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68733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FTLDMOIF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FTLDNOS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FTLDNOIF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FTD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FTDIF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PPAPH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68733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PPAPHIF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68733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FTLDSUBT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FTLDSUBX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CVD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68733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CVDIF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PREVSTK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STROKDEC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STKIMAG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INFNETW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68733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INFWMH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VASC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VASCIF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68733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VASCPS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VASCPSIF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STROKE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68733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STROKIF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68733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ESSTREM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ESSTREIF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DOWNS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DOWNSIF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HUNT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68733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HUNTIF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68733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PRION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68733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PRIONIF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68733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BRNINCTE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HYCEPH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68733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HYCEPHIF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EPILEP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68733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EPILEPIF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NEOP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NEOPIF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68733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NEOPSTAT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HIV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68733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HIVIF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68733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OTHCOG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68733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OTHCOGIF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OTHCOGX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DEP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DEPIF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DEPTREAT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BIPOLDX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D0256E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BIPOLDIF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SCHIZOP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D0256E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SCHIZOIF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ANXIET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ANXIETIF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DELIR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D0256E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DELIRIF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D0256E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PTSDDX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D0256E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PTSDDXIF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OTHPSY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OTHPSYIF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OTHPSYX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ALCDEM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D0256E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ALCDEMIF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ALCABUSE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IMPSUB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IMPSUBIF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DYSILL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D0256E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DYSILLIF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D0256E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MEDS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D0256E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MEDSIF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D0256E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DEMUN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DEMUNIF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COGOTH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D0256E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>COGOTHIF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COGOTHX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COGOTH2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COGOTH2F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COGOTH2X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COGOTH3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COGOTH3F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COGOTH3X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NACCETPR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NACCADMU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NACCFTDM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NACCNORM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NACCIDEM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NACCUDSD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NACCNE4S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NACCAPOE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NACCAUTP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NACCFTD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NACCBNKF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NACCFORM</w:t>
            </w:r>
            <w:r w:rsidR="007E22AC" w:rsidRPr="0021648E">
              <w:rPr>
                <w:rFonts w:ascii="Times New Roman" w:hAnsi="Times New Roman" w:cs="Times New Roman"/>
                <w:sz w:val="16"/>
                <w:szCs w:val="16"/>
              </w:rPr>
              <w:tab/>
              <w:t>NACCPARA</w:t>
            </w:r>
          </w:p>
        </w:tc>
      </w:tr>
    </w:tbl>
    <w:p w:rsidR="004A4F57" w:rsidRDefault="003309B1"/>
    <w:sectPr w:rsidR="004A4F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2AC"/>
    <w:rsid w:val="00173F88"/>
    <w:rsid w:val="0021648E"/>
    <w:rsid w:val="003151B1"/>
    <w:rsid w:val="003309B1"/>
    <w:rsid w:val="00481FEC"/>
    <w:rsid w:val="004855CD"/>
    <w:rsid w:val="004A6DD0"/>
    <w:rsid w:val="00687336"/>
    <w:rsid w:val="007E22AC"/>
    <w:rsid w:val="008F3084"/>
    <w:rsid w:val="00914778"/>
    <w:rsid w:val="009D0169"/>
    <w:rsid w:val="00C20701"/>
    <w:rsid w:val="00D0256E"/>
    <w:rsid w:val="00DA108B"/>
    <w:rsid w:val="00DB768C"/>
    <w:rsid w:val="00F74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22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22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956</Words>
  <Characters>545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 Work</dc:creator>
  <cp:lastModifiedBy>Diego Work</cp:lastModifiedBy>
  <cp:revision>7</cp:revision>
  <dcterms:created xsi:type="dcterms:W3CDTF">2020-10-22T13:19:00Z</dcterms:created>
  <dcterms:modified xsi:type="dcterms:W3CDTF">2020-10-22T15:50:00Z</dcterms:modified>
</cp:coreProperties>
</file>